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4-19T00:00:00Z">
              <w:dateFormat w:val="M/d/yyyy"/>
              <w:lid w:val="en-US"/>
              <w:storeMappedDataAs w:val="dateTime"/>
              <w:calendar w:val="gregorian"/>
            </w:date>
          </w:sdtPr>
          <w:sdtContent>
            <w:tc>
              <w:tcPr>
                <w:tcW w:w="7920" w:type="dxa"/>
                <w:tcBorders>
                  <w:bottom w:val="single" w:sz="4" w:space="0" w:color="auto"/>
                </w:tcBorders>
              </w:tcPr>
              <w:p w14:paraId="72891EAB" w14:textId="3A636100" w:rsidR="00B92965" w:rsidRDefault="00224C17" w:rsidP="00B92965">
                <w:r>
                  <w:t>4/19/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701D756" w:rsidR="00B92965" w:rsidRDefault="00E36821" w:rsidP="00B92965">
                <w:r>
                  <w:t>Takeshi Yoshitom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BAF28F7" w:rsidR="00B92965" w:rsidRDefault="00E36821" w:rsidP="00B92965">
                <w:r w:rsidRPr="00E36821">
                  <w:t>Association of Disc Hemorrhage With Deterioration of Structure Preceding Visual Field Deterioration in Normal-tension Glaucom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39E13799" w:rsidR="00F52A77" w:rsidRDefault="007E4863"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046679D2" w:rsidR="00F52A77" w:rsidRDefault="007E4863"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6970873F" w:rsidR="00F52A77" w:rsidRDefault="007E4863"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5A8CCC59" w:rsidR="00F52A77" w:rsidRDefault="007E4863"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Content>
                  <w:tc>
                    <w:tcPr>
                      <w:tcW w:w="426" w:type="dxa"/>
                    </w:tcPr>
                    <w:p w14:paraId="232ECB27" w14:textId="18D303A5" w:rsidR="00F52A77" w:rsidRDefault="007E4863" w:rsidP="00F52A77">
                      <w:r>
                        <w:rPr>
                          <w:rFonts w:ascii="ＭＳ ゴシック" w:eastAsia="ＭＳ ゴシック" w:hAnsi="ＭＳ ゴシック"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0E037DCA" w:rsidR="00F52A77" w:rsidRDefault="007E4863"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34746601" w:rsidR="00F52A77" w:rsidRDefault="007E4863"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1506F7FF" w:rsidR="00AC2BE6" w:rsidRDefault="007E4863"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1B5A5127" w:rsidR="00F52A77" w:rsidRDefault="007E4863"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7DFEFA19" w:rsidR="00F52A77" w:rsidRDefault="007E4863"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4A096ECB" w:rsidR="00F52A77" w:rsidRDefault="007E4863"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0DF64F58" w:rsidR="00F52A77" w:rsidRDefault="007E4863"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0978B5E7" w:rsidR="00F52A77" w:rsidRDefault="007E4863"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19748178" w:rsidR="00F52A77" w:rsidRDefault="007E4863"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9BF87" w14:textId="77777777" w:rsidR="0040677C" w:rsidRDefault="0040677C" w:rsidP="00E23042">
      <w:r>
        <w:separator/>
      </w:r>
    </w:p>
  </w:endnote>
  <w:endnote w:type="continuationSeparator" w:id="0">
    <w:p w14:paraId="451BFE8B" w14:textId="77777777" w:rsidR="0040677C" w:rsidRDefault="0040677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496A6" w14:textId="77777777" w:rsidR="0040677C" w:rsidRDefault="0040677C" w:rsidP="00E23042">
      <w:r>
        <w:separator/>
      </w:r>
    </w:p>
  </w:footnote>
  <w:footnote w:type="continuationSeparator" w:id="0">
    <w:p w14:paraId="4982877A" w14:textId="77777777" w:rsidR="0040677C" w:rsidRDefault="0040677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E5065"/>
    <w:rsid w:val="001F07C3"/>
    <w:rsid w:val="001F15E2"/>
    <w:rsid w:val="00224C17"/>
    <w:rsid w:val="002268E3"/>
    <w:rsid w:val="00275A41"/>
    <w:rsid w:val="0029222F"/>
    <w:rsid w:val="002C2D8C"/>
    <w:rsid w:val="002E51B0"/>
    <w:rsid w:val="003309F0"/>
    <w:rsid w:val="00341A75"/>
    <w:rsid w:val="00342223"/>
    <w:rsid w:val="003512AC"/>
    <w:rsid w:val="0040677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E4863"/>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36821"/>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06719"/>
    <w:rsid w:val="00351B24"/>
    <w:rsid w:val="003C3CF5"/>
    <w:rsid w:val="003D6A0A"/>
    <w:rsid w:val="00452BDF"/>
    <w:rsid w:val="005F78D4"/>
    <w:rsid w:val="00617E1A"/>
    <w:rsid w:val="006713E6"/>
    <w:rsid w:val="007537EB"/>
    <w:rsid w:val="009C63DD"/>
    <w:rsid w:val="00C0639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坂田 礼</cp:lastModifiedBy>
  <cp:revision>5</cp:revision>
  <dcterms:created xsi:type="dcterms:W3CDTF">2022-12-01T15:47:00Z</dcterms:created>
  <dcterms:modified xsi:type="dcterms:W3CDTF">2023-04-20T18:38:00Z</dcterms:modified>
</cp:coreProperties>
</file>